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701"/>
        <w:gridCol w:w="340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AutoHyphens w:val="true"/>
              <w:spacing w:before="240" w:after="200"/>
              <w:ind w:left="432" w:hanging="0"/>
              <w:jc w:val="both"/>
              <w:outlineLvl w:val="0"/>
              <w:rPr/>
            </w:pPr>
            <w:r>
              <w:rPr>
                <w:rFonts w:eastAsia="Symbol" w:cs="Symbol" w:ascii="Symbol" w:hAnsi="Symbol"/>
                <w:i/>
                <w:sz w:val="24"/>
                <w:szCs w:val="24"/>
                <w:lang w:val="en-GB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AutoHyphens w:val="true"/>
              <w:spacing w:before="240" w:after="200"/>
              <w:ind w:left="432" w:hanging="0"/>
              <w:jc w:val="both"/>
              <w:outlineLvl w:val="0"/>
              <w:rPr/>
            </w:pPr>
            <w:r>
              <w:rPr>
                <w:rFonts w:eastAsia="Symbol" w:cs="Symbol" w:ascii="Symbol" w:hAnsi="Symbol"/>
                <w:i/>
                <w:sz w:val="24"/>
                <w:szCs w:val="24"/>
                <w:lang w:val="en-GB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x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ta sour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ST L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× 7 k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http://gosweb.artov.isac.cnr.it/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ST L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× 1 k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oceancolor.gsfc.nasa.gov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× 1 k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GB"/>
                </w:rPr>
                <w:t>http://www.myocean.eu.org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 http://gosweb.artov.isac.cnr.it/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d4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× 1 k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GB"/>
                </w:rPr>
                <w:t>http://www.myocean.eu.org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 http://gosweb.artov.isac.cnr.it/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cean Wi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× 25 k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podaac.jpl.nasa.gov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a surface geostrophic veloc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× 25 k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GB"/>
                </w:rPr>
                <w:t>http://www.myocean.eu.org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www.aviso.altimetry.fr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List of satellite products. </w:t>
      </w:r>
      <w:r>
        <w:rPr>
          <w:rFonts w:eastAsia="Symbol" w:cs="Symbol" w:ascii="Symbol" w:hAnsi="Symbol"/>
          <w:i/>
          <w:sz w:val="24"/>
          <w:szCs w:val="24"/>
          <w:lang w:val="en-GB"/>
        </w:rPr>
        <w:t>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eastAsia="Symbol" w:cs="Symbol" w:ascii="Symbol" w:hAnsi="Symbol"/>
          <w:i/>
          <w:sz w:val="24"/>
          <w:szCs w:val="24"/>
          <w:lang w:val="en-GB"/>
        </w:rPr>
        <w:t>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dicate temporal and spatial resolution of the data. SST: sea surface temperature L4 multi-sensor and MODIS L3; Chl: surface chlorophyll from SeaWiFS;  Kd490: diffuse light attenuation coefficient, at 490 nm from SeaWiFS; Ocean Wind: Cross-Calibrated, Multi-Platform Ocean Surface Wind Velocity Product (multi-sensor, made of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SeaWinds su QuikSCAT e ADEOS-II, AMSR-E, TRMM TMI, SSM/I)</w:t>
      </w:r>
      <w:r>
        <w:rPr>
          <w:rFonts w:cs="Times New Roman" w:ascii="Times New Roman" w:hAnsi="Times New Roman"/>
          <w:sz w:val="24"/>
          <w:szCs w:val="24"/>
          <w:lang w:val="en-GB"/>
        </w:rPr>
        <w:t>; Sea surface geostrophic velocity: multimission altimeter products (Saral, Cryosat-2, Jason-1&amp;2, T/P, Envisat, GFO, ERS-1 &amp; 2 and even Geosat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yocean.eu.org/" TargetMode="External"/><Relationship Id="rId3" Type="http://schemas.openxmlformats.org/officeDocument/2006/relationships/hyperlink" Target="http://www.myocean.eu.org/" TargetMode="External"/><Relationship Id="rId4" Type="http://schemas.openxmlformats.org/officeDocument/2006/relationships/hyperlink" Target="http://www.myocean.eu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3:13:00Z</dcterms:created>
  <dc:creator>Federico</dc:creator>
  <dc:description/>
  <dc:language>en-US</dc:language>
  <cp:lastModifiedBy>Federico</cp:lastModifiedBy>
  <dcterms:modified xsi:type="dcterms:W3CDTF">2015-02-20T13:13:00Z</dcterms:modified>
  <cp:revision>1</cp:revision>
  <dc:subject/>
  <dc:title/>
</cp:coreProperties>
</file>